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ADC05" w14:textId="4F6B8A85" w:rsidR="003C2241" w:rsidRPr="006A0111" w:rsidRDefault="003C2241" w:rsidP="003C2241">
      <w:pPr>
        <w:rPr>
          <w:b/>
          <w:bCs/>
          <w:shd w:val="clear" w:color="auto" w:fill="FFFFFF"/>
        </w:rPr>
      </w:pPr>
      <w:r w:rsidRPr="006A0111">
        <w:rPr>
          <w:b/>
          <w:bCs/>
          <w:shd w:val="clear" w:color="auto" w:fill="FFFFFF"/>
        </w:rPr>
        <w:t xml:space="preserve">Supplementary Table </w:t>
      </w:r>
      <w:r w:rsidR="003103FD">
        <w:rPr>
          <w:b/>
          <w:bCs/>
          <w:shd w:val="clear" w:color="auto" w:fill="FFFFFF"/>
        </w:rPr>
        <w:t>1</w:t>
      </w:r>
      <w:r w:rsidRPr="006A0111">
        <w:rPr>
          <w:b/>
          <w:bCs/>
          <w:shd w:val="clear" w:color="auto" w:fill="FFFFFF"/>
        </w:rPr>
        <w:t>: influenza virus peptides in influenza peptide pool</w:t>
      </w:r>
    </w:p>
    <w:tbl>
      <w:tblPr>
        <w:tblStyle w:val="PlainTable31"/>
        <w:tblW w:w="0" w:type="auto"/>
        <w:tblInd w:w="1947" w:type="dxa"/>
        <w:tblLook w:val="04A0" w:firstRow="1" w:lastRow="0" w:firstColumn="1" w:lastColumn="0" w:noHBand="0" w:noVBand="1"/>
      </w:tblPr>
      <w:tblGrid>
        <w:gridCol w:w="1977"/>
        <w:gridCol w:w="2810"/>
      </w:tblGrid>
      <w:tr w:rsidR="003C2241" w:rsidRPr="006A0111" w14:paraId="6839C01A" w14:textId="77777777" w:rsidTr="00816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6D475AF2" w14:textId="7015A861" w:rsidR="003C2241" w:rsidRPr="006A0111" w:rsidRDefault="003C2241" w:rsidP="00876047">
            <w:pPr>
              <w:jc w:val="both"/>
              <w:rPr>
                <w:b w:val="0"/>
                <w:bCs w:val="0"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HLA</w:t>
            </w:r>
            <w:r w:rsidR="00AF584B">
              <w:rPr>
                <w:rFonts w:ascii="Arial" w:eastAsia="Calibri" w:hAnsi="Arial" w:cs="Arial"/>
                <w:color w:val="000000"/>
              </w:rPr>
              <w:t>-I</w:t>
            </w:r>
            <w:r w:rsidRPr="006A0111">
              <w:rPr>
                <w:rFonts w:ascii="Arial" w:eastAsia="Calibri" w:hAnsi="Arial" w:cs="Arial"/>
                <w:color w:val="000000"/>
              </w:rPr>
              <w:t xml:space="preserve"> allele</w:t>
            </w:r>
          </w:p>
        </w:tc>
        <w:tc>
          <w:tcPr>
            <w:tcW w:w="281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6578D96B" w14:textId="77777777" w:rsidR="003C2241" w:rsidRPr="006A0111" w:rsidRDefault="003C2241" w:rsidP="00876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Peptide sequence</w:t>
            </w:r>
          </w:p>
        </w:tc>
      </w:tr>
      <w:tr w:rsidR="003C2241" w:rsidRPr="006A0111" w14:paraId="5B3918DD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0A8B844F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1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</w:tcPr>
          <w:p w14:paraId="255F7C87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VSDGGPNLY</w:t>
            </w:r>
          </w:p>
        </w:tc>
      </w:tr>
      <w:tr w:rsidR="003C2241" w:rsidRPr="006A0111" w14:paraId="115BEA52" w14:textId="77777777" w:rsidTr="0081635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387BBD9D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1</w:t>
            </w:r>
          </w:p>
        </w:tc>
        <w:tc>
          <w:tcPr>
            <w:tcW w:w="2810" w:type="dxa"/>
            <w:shd w:val="clear" w:color="auto" w:fill="auto"/>
          </w:tcPr>
          <w:p w14:paraId="7E25F604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CTELKLSDY</w:t>
            </w:r>
          </w:p>
        </w:tc>
      </w:tr>
      <w:tr w:rsidR="003C2241" w:rsidRPr="006A0111" w14:paraId="2922F7AE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0E3910CD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2</w:t>
            </w:r>
          </w:p>
        </w:tc>
        <w:tc>
          <w:tcPr>
            <w:tcW w:w="2810" w:type="dxa"/>
            <w:shd w:val="clear" w:color="auto" w:fill="auto"/>
          </w:tcPr>
          <w:p w14:paraId="3E46471D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GILGFVFTL</w:t>
            </w:r>
          </w:p>
        </w:tc>
      </w:tr>
      <w:tr w:rsidR="003C2241" w:rsidRPr="006A0111" w14:paraId="55475F10" w14:textId="77777777" w:rsidTr="0081635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3D84A760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2</w:t>
            </w:r>
          </w:p>
        </w:tc>
        <w:tc>
          <w:tcPr>
            <w:tcW w:w="2810" w:type="dxa"/>
            <w:shd w:val="clear" w:color="auto" w:fill="auto"/>
          </w:tcPr>
          <w:p w14:paraId="2515ED8F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FMYSDFHFI</w:t>
            </w:r>
          </w:p>
        </w:tc>
      </w:tr>
      <w:tr w:rsidR="003C2241" w:rsidRPr="006A0111" w14:paraId="36D2BAE2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2E16DA08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68</w:t>
            </w:r>
          </w:p>
        </w:tc>
        <w:tc>
          <w:tcPr>
            <w:tcW w:w="2810" w:type="dxa"/>
            <w:shd w:val="clear" w:color="auto" w:fill="auto"/>
          </w:tcPr>
          <w:p w14:paraId="3DB729FE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KTGGPIYKR</w:t>
            </w:r>
          </w:p>
        </w:tc>
      </w:tr>
      <w:tr w:rsidR="003C2241" w:rsidRPr="006A0111" w14:paraId="3084586C" w14:textId="77777777" w:rsidTr="0081635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4D584020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3</w:t>
            </w:r>
          </w:p>
        </w:tc>
        <w:tc>
          <w:tcPr>
            <w:tcW w:w="2810" w:type="dxa"/>
            <w:shd w:val="clear" w:color="auto" w:fill="auto"/>
          </w:tcPr>
          <w:p w14:paraId="4DA0E52A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RVLSFIKGTK</w:t>
            </w:r>
          </w:p>
        </w:tc>
      </w:tr>
      <w:tr w:rsidR="003C2241" w:rsidRPr="006A0111" w14:paraId="34DF2860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6040EABE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3</w:t>
            </w:r>
          </w:p>
        </w:tc>
        <w:tc>
          <w:tcPr>
            <w:tcW w:w="2810" w:type="dxa"/>
            <w:shd w:val="clear" w:color="auto" w:fill="auto"/>
          </w:tcPr>
          <w:p w14:paraId="357A6E1D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ILRGSVAHK</w:t>
            </w:r>
          </w:p>
        </w:tc>
      </w:tr>
      <w:tr w:rsidR="003C2241" w:rsidRPr="006A0111" w14:paraId="7D34058C" w14:textId="77777777" w:rsidTr="0081635B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701CBC8B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A3, A11, A60B1</w:t>
            </w:r>
          </w:p>
        </w:tc>
        <w:tc>
          <w:tcPr>
            <w:tcW w:w="2810" w:type="dxa"/>
            <w:shd w:val="clear" w:color="auto" w:fill="auto"/>
          </w:tcPr>
          <w:p w14:paraId="197A2040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SIIPSGPLK</w:t>
            </w:r>
          </w:p>
        </w:tc>
      </w:tr>
      <w:tr w:rsidR="003C2241" w:rsidRPr="006A0111" w14:paraId="239849D3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4FC5C4F1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B7</w:t>
            </w:r>
          </w:p>
        </w:tc>
        <w:tc>
          <w:tcPr>
            <w:tcW w:w="2810" w:type="dxa"/>
            <w:shd w:val="clear" w:color="auto" w:fill="auto"/>
          </w:tcPr>
          <w:p w14:paraId="71213FC5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LPFDKTTVM</w:t>
            </w:r>
          </w:p>
        </w:tc>
      </w:tr>
      <w:tr w:rsidR="003C2241" w:rsidRPr="006A0111" w14:paraId="3ACF9F7D" w14:textId="77777777" w:rsidTr="0081635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2454F4CD" w14:textId="77777777" w:rsidR="003C2241" w:rsidRPr="0081635B" w:rsidRDefault="003C2241" w:rsidP="00876047">
            <w:pPr>
              <w:jc w:val="right"/>
              <w:rPr>
                <w:b w:val="0"/>
                <w:bCs w:val="0"/>
                <w:shd w:val="clear" w:color="auto" w:fill="FFFFFF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B8</w:t>
            </w:r>
          </w:p>
        </w:tc>
        <w:tc>
          <w:tcPr>
            <w:tcW w:w="2810" w:type="dxa"/>
            <w:shd w:val="clear" w:color="auto" w:fill="auto"/>
          </w:tcPr>
          <w:p w14:paraId="6A402B72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ELRSRYWAI</w:t>
            </w:r>
          </w:p>
        </w:tc>
      </w:tr>
      <w:tr w:rsidR="003C2241" w:rsidRPr="006A0111" w14:paraId="6580D981" w14:textId="77777777" w:rsidTr="0081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auto"/>
          </w:tcPr>
          <w:p w14:paraId="4A26478A" w14:textId="77777777" w:rsidR="003C2241" w:rsidRPr="0081635B" w:rsidRDefault="003C2241" w:rsidP="00876047">
            <w:pPr>
              <w:jc w:val="right"/>
              <w:rPr>
                <w:rFonts w:ascii="Arial" w:eastAsia="Calibri" w:hAnsi="Arial" w:cs="Arial"/>
                <w:b w:val="0"/>
                <w:bCs w:val="0"/>
                <w:color w:val="000000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B27</w:t>
            </w:r>
          </w:p>
        </w:tc>
        <w:tc>
          <w:tcPr>
            <w:tcW w:w="2810" w:type="dxa"/>
            <w:shd w:val="clear" w:color="auto" w:fill="auto"/>
          </w:tcPr>
          <w:p w14:paraId="39935DC3" w14:textId="77777777" w:rsidR="003C2241" w:rsidRPr="006A0111" w:rsidRDefault="003C2241" w:rsidP="008760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SRYWAIRTR</w:t>
            </w:r>
          </w:p>
        </w:tc>
      </w:tr>
      <w:tr w:rsidR="003C2241" w:rsidRPr="006A0111" w14:paraId="5616601E" w14:textId="77777777" w:rsidTr="0081635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1B2517A3" w14:textId="77777777" w:rsidR="003C2241" w:rsidRPr="0081635B" w:rsidRDefault="003C2241" w:rsidP="00876047">
            <w:pPr>
              <w:jc w:val="right"/>
              <w:rPr>
                <w:rFonts w:ascii="Arial" w:eastAsia="Calibri" w:hAnsi="Arial" w:cs="Arial"/>
                <w:b w:val="0"/>
                <w:bCs w:val="0"/>
                <w:color w:val="000000"/>
              </w:rPr>
            </w:pPr>
            <w:r w:rsidRPr="0081635B">
              <w:rPr>
                <w:rFonts w:ascii="Arial" w:eastAsia="Calibri" w:hAnsi="Arial" w:cs="Arial"/>
                <w:b w:val="0"/>
                <w:bCs w:val="0"/>
                <w:color w:val="000000"/>
              </w:rPr>
              <w:t>B27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79087FA9" w14:textId="77777777" w:rsidR="003C2241" w:rsidRPr="006A0111" w:rsidRDefault="003C2241" w:rsidP="008760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6A0111">
              <w:rPr>
                <w:rFonts w:ascii="Arial" w:eastAsia="Calibri" w:hAnsi="Arial" w:cs="Arial"/>
                <w:color w:val="000000"/>
              </w:rPr>
              <w:t>ASCMGLIY</w:t>
            </w:r>
          </w:p>
        </w:tc>
      </w:tr>
    </w:tbl>
    <w:p w14:paraId="4F71599F" w14:textId="77777777" w:rsidR="003C2241" w:rsidRDefault="003C2241"/>
    <w:p w14:paraId="5EFCF14D" w14:textId="34F02ECC" w:rsidR="003C2241" w:rsidRDefault="003C2241" w:rsidP="003C2241">
      <w:pPr>
        <w:rPr>
          <w:b/>
          <w:bCs/>
        </w:rPr>
      </w:pPr>
    </w:p>
    <w:p w14:paraId="75A7639D" w14:textId="77777777" w:rsidR="00686528" w:rsidRPr="003F27C8" w:rsidRDefault="00686528" w:rsidP="00686528">
      <w:pPr>
        <w:rPr>
          <w:b/>
          <w:bCs/>
        </w:rPr>
      </w:pPr>
      <w:r>
        <w:rPr>
          <w:b/>
          <w:bCs/>
        </w:rPr>
        <w:t>Supplementary Table 2: Patient medication usage (excluding those associated with diabetes manag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86528" w14:paraId="16B05724" w14:textId="77777777" w:rsidTr="006F2725">
        <w:tc>
          <w:tcPr>
            <w:tcW w:w="4508" w:type="dxa"/>
          </w:tcPr>
          <w:p w14:paraId="31A57BD7" w14:textId="77777777" w:rsidR="00686528" w:rsidRDefault="00686528" w:rsidP="006F2725">
            <w:r>
              <w:t>Low Glycaemic Variability (n = 13)</w:t>
            </w:r>
          </w:p>
        </w:tc>
        <w:tc>
          <w:tcPr>
            <w:tcW w:w="4508" w:type="dxa"/>
          </w:tcPr>
          <w:p w14:paraId="348CC00C" w14:textId="77777777" w:rsidR="00686528" w:rsidRDefault="00686528" w:rsidP="006F2725">
            <w:r>
              <w:t>High Glycaemic variability (n = 19)</w:t>
            </w:r>
          </w:p>
        </w:tc>
      </w:tr>
      <w:tr w:rsidR="00686528" w14:paraId="25EE6D8F" w14:textId="77777777" w:rsidTr="006F2725">
        <w:tc>
          <w:tcPr>
            <w:tcW w:w="4508" w:type="dxa"/>
          </w:tcPr>
          <w:p w14:paraId="060BBE33" w14:textId="77777777" w:rsidR="00686528" w:rsidRDefault="00686528" w:rsidP="006F2725">
            <w:r w:rsidRPr="003561A4">
              <w:t>Estelle 35</w:t>
            </w:r>
            <w:r>
              <w:t xml:space="preserve"> (1/13)</w:t>
            </w:r>
          </w:p>
          <w:p w14:paraId="0B8C4DE6" w14:textId="77777777" w:rsidR="00686528" w:rsidRDefault="00686528" w:rsidP="006F2725">
            <w:proofErr w:type="spellStart"/>
            <w:r w:rsidRPr="003561A4">
              <w:t>Ryaltris</w:t>
            </w:r>
            <w:proofErr w:type="spellEnd"/>
            <w:r>
              <w:t xml:space="preserve"> (1/13)</w:t>
            </w:r>
          </w:p>
          <w:p w14:paraId="209519D8" w14:textId="77777777" w:rsidR="00686528" w:rsidRDefault="00686528" w:rsidP="006F2725">
            <w:r w:rsidRPr="003561A4">
              <w:t>Rosuvastatin</w:t>
            </w:r>
            <w:r>
              <w:t xml:space="preserve"> (1/13)</w:t>
            </w:r>
          </w:p>
          <w:p w14:paraId="130D2A2B" w14:textId="77777777" w:rsidR="00686528" w:rsidRDefault="00686528" w:rsidP="006F2725">
            <w:r>
              <w:t>R</w:t>
            </w:r>
            <w:r w:rsidRPr="003561A4">
              <w:t>amipril</w:t>
            </w:r>
            <w:r>
              <w:t xml:space="preserve"> (2/13)</w:t>
            </w:r>
          </w:p>
          <w:p w14:paraId="7B177E06" w14:textId="77777777" w:rsidR="00686528" w:rsidRDefault="00686528" w:rsidP="006F2725">
            <w:r>
              <w:t>F</w:t>
            </w:r>
            <w:r w:rsidRPr="003561A4">
              <w:t>luoxetine</w:t>
            </w:r>
            <w:r>
              <w:t xml:space="preserve"> (3/13)</w:t>
            </w:r>
          </w:p>
          <w:p w14:paraId="4F4A942E" w14:textId="77777777" w:rsidR="00686528" w:rsidRDefault="00686528" w:rsidP="006F2725">
            <w:r w:rsidRPr="003561A4">
              <w:t>Finasteride</w:t>
            </w:r>
            <w:r>
              <w:t xml:space="preserve"> (1/13)</w:t>
            </w:r>
          </w:p>
          <w:p w14:paraId="7B23870B" w14:textId="77777777" w:rsidR="00686528" w:rsidRDefault="00686528" w:rsidP="006F2725">
            <w:r>
              <w:t>D</w:t>
            </w:r>
            <w:r w:rsidRPr="00180FD0">
              <w:t>oxycycline</w:t>
            </w:r>
            <w:r>
              <w:t xml:space="preserve"> (1/13)</w:t>
            </w:r>
          </w:p>
          <w:p w14:paraId="1D00A523" w14:textId="77777777" w:rsidR="00686528" w:rsidRDefault="00686528" w:rsidP="006F2725">
            <w:proofErr w:type="spellStart"/>
            <w:r>
              <w:t>F</w:t>
            </w:r>
            <w:r w:rsidRPr="00180FD0">
              <w:t>emtab</w:t>
            </w:r>
            <w:proofErr w:type="spellEnd"/>
            <w:r w:rsidRPr="00180FD0">
              <w:t xml:space="preserve"> 2100</w:t>
            </w:r>
            <w:r>
              <w:t xml:space="preserve"> (1/13)</w:t>
            </w:r>
          </w:p>
          <w:p w14:paraId="3CCBF82C" w14:textId="77777777" w:rsidR="00686528" w:rsidRDefault="00686528" w:rsidP="006F2725">
            <w:r>
              <w:t>V</w:t>
            </w:r>
            <w:r w:rsidRPr="00180FD0">
              <w:t>entolin</w:t>
            </w:r>
            <w:r>
              <w:t xml:space="preserve"> (1/13)</w:t>
            </w:r>
          </w:p>
          <w:p w14:paraId="77FC7C42" w14:textId="77777777" w:rsidR="00686528" w:rsidRDefault="00686528" w:rsidP="006F2725">
            <w:proofErr w:type="spellStart"/>
            <w:r>
              <w:t>F</w:t>
            </w:r>
            <w:r w:rsidRPr="00180FD0">
              <w:t>lixotide</w:t>
            </w:r>
            <w:proofErr w:type="spellEnd"/>
            <w:r>
              <w:t xml:space="preserve"> (1/13)</w:t>
            </w:r>
          </w:p>
          <w:p w14:paraId="2C37ECBC" w14:textId="77777777" w:rsidR="00686528" w:rsidRDefault="00686528" w:rsidP="006F2725">
            <w:r>
              <w:t>I</w:t>
            </w:r>
            <w:r w:rsidRPr="00180FD0">
              <w:t>mplanon</w:t>
            </w:r>
            <w:r>
              <w:t xml:space="preserve"> (1/13)</w:t>
            </w:r>
          </w:p>
        </w:tc>
        <w:tc>
          <w:tcPr>
            <w:tcW w:w="4508" w:type="dxa"/>
          </w:tcPr>
          <w:p w14:paraId="7881AC67" w14:textId="77777777" w:rsidR="00686528" w:rsidRDefault="00686528" w:rsidP="006F2725">
            <w:r>
              <w:t>Gabapentin (1/19)</w:t>
            </w:r>
          </w:p>
          <w:p w14:paraId="21BFEFE5" w14:textId="77777777" w:rsidR="00686528" w:rsidRDefault="00686528" w:rsidP="006F2725">
            <w:r>
              <w:t>Thyroxine (1/19)</w:t>
            </w:r>
          </w:p>
          <w:p w14:paraId="5B62DD10" w14:textId="77777777" w:rsidR="00686528" w:rsidRDefault="00686528" w:rsidP="006F2725">
            <w:r w:rsidRPr="005303C9">
              <w:t>Salbutamol</w:t>
            </w:r>
            <w:r>
              <w:t xml:space="preserve"> (1/19)</w:t>
            </w:r>
          </w:p>
          <w:p w14:paraId="7AC7837A" w14:textId="77777777" w:rsidR="00686528" w:rsidRDefault="00686528" w:rsidP="006F2725">
            <w:r w:rsidRPr="005303C9">
              <w:t>Cefalexin</w:t>
            </w:r>
            <w:r>
              <w:t xml:space="preserve"> (1/19)</w:t>
            </w:r>
          </w:p>
          <w:p w14:paraId="530BE943" w14:textId="77777777" w:rsidR="00686528" w:rsidRDefault="00686528" w:rsidP="006F2725">
            <w:r w:rsidRPr="005303C9">
              <w:t>Levelen</w:t>
            </w:r>
            <w:r>
              <w:t xml:space="preserve"> (1/19)</w:t>
            </w:r>
          </w:p>
          <w:p w14:paraId="0B00989E" w14:textId="77777777" w:rsidR="00686528" w:rsidRDefault="00686528" w:rsidP="006F2725">
            <w:r w:rsidRPr="005303C9">
              <w:t>Atorvastatin</w:t>
            </w:r>
            <w:r>
              <w:t xml:space="preserve"> (1/19)</w:t>
            </w:r>
          </w:p>
          <w:p w14:paraId="30EBA0BE" w14:textId="77777777" w:rsidR="00686528" w:rsidRDefault="00686528" w:rsidP="006F2725">
            <w:r w:rsidRPr="005303C9">
              <w:t>Perindopril/indapamide</w:t>
            </w:r>
            <w:r>
              <w:t xml:space="preserve"> (1/19)</w:t>
            </w:r>
          </w:p>
          <w:p w14:paraId="5A826D77" w14:textId="77777777" w:rsidR="00686528" w:rsidRDefault="00686528" w:rsidP="006F2725">
            <w:r w:rsidRPr="009E7056">
              <w:t>Amlodipine</w:t>
            </w:r>
            <w:r>
              <w:t xml:space="preserve"> (1/19)</w:t>
            </w:r>
          </w:p>
          <w:p w14:paraId="58AE6344" w14:textId="77777777" w:rsidR="00686528" w:rsidRDefault="00686528" w:rsidP="006F2725">
            <w:r w:rsidRPr="003561A4">
              <w:t>Fluvoxamine</w:t>
            </w:r>
            <w:r>
              <w:t xml:space="preserve"> (1/19)</w:t>
            </w:r>
          </w:p>
          <w:p w14:paraId="35231D44" w14:textId="77777777" w:rsidR="00686528" w:rsidRDefault="00686528" w:rsidP="006F2725">
            <w:r>
              <w:t>P</w:t>
            </w:r>
            <w:r w:rsidRPr="003561A4">
              <w:t>antoprazole</w:t>
            </w:r>
            <w:r>
              <w:t xml:space="preserve"> (1/19)</w:t>
            </w:r>
          </w:p>
          <w:p w14:paraId="1F269352" w14:textId="77777777" w:rsidR="00686528" w:rsidRDefault="00686528" w:rsidP="006F2725">
            <w:r>
              <w:t>Unspecified contraceptive (1/19)</w:t>
            </w:r>
          </w:p>
        </w:tc>
      </w:tr>
    </w:tbl>
    <w:p w14:paraId="46EDC657" w14:textId="77777777" w:rsidR="00686528" w:rsidRPr="007620D8" w:rsidRDefault="00686528" w:rsidP="00686528"/>
    <w:p w14:paraId="2ADEC4B5" w14:textId="77777777" w:rsidR="00686528" w:rsidRPr="009D5700" w:rsidRDefault="00686528" w:rsidP="00686528"/>
    <w:p w14:paraId="752351C1" w14:textId="77777777" w:rsidR="003C2241" w:rsidRDefault="003C2241"/>
    <w:p w14:paraId="7A00DEEE" w14:textId="77777777" w:rsidR="003C2241" w:rsidRDefault="003C2241"/>
    <w:p w14:paraId="15DBB374" w14:textId="77777777" w:rsidR="00AA12B3" w:rsidRDefault="00AA12B3"/>
    <w:p w14:paraId="682E3CCD" w14:textId="77777777" w:rsidR="003C2241" w:rsidRDefault="003C2241"/>
    <w:p w14:paraId="27037447" w14:textId="77777777" w:rsidR="003C2241" w:rsidRDefault="003C2241"/>
    <w:p w14:paraId="23FB360F" w14:textId="77777777" w:rsidR="003C2241" w:rsidRDefault="003C2241"/>
    <w:p w14:paraId="2C0C9E96" w14:textId="77777777" w:rsidR="003C2241" w:rsidRDefault="003C2241"/>
    <w:p w14:paraId="7ABF0589" w14:textId="77777777" w:rsidR="003C2241" w:rsidRDefault="003C2241"/>
    <w:p w14:paraId="106CAD59" w14:textId="77777777" w:rsidR="003C2241" w:rsidRDefault="003C2241"/>
    <w:p w14:paraId="7779D80C" w14:textId="77777777" w:rsidR="00DA39CB" w:rsidRDefault="00DA39CB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</w:p>
    <w:p w14:paraId="0C96DDF1" w14:textId="77777777" w:rsidR="00DA39CB" w:rsidRDefault="00DA39CB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</w:p>
    <w:p w14:paraId="63AE1638" w14:textId="77777777" w:rsidR="00DA39CB" w:rsidRDefault="00DA39CB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</w:p>
    <w:p w14:paraId="4F342E7E" w14:textId="4E766DAA" w:rsidR="00DA39CB" w:rsidRPr="0023478C" w:rsidRDefault="00AF584B" w:rsidP="003C2241">
      <w:pPr>
        <w:spacing w:line="276" w:lineRule="auto"/>
        <w:jc w:val="both"/>
        <w:rPr>
          <w:rFonts w:cstheme="minorHAnsi"/>
          <w:noProof/>
          <w:lang w:val="en-GB"/>
        </w:rPr>
      </w:pPr>
      <w:r w:rsidRPr="00AF584B">
        <w:rPr>
          <w:rFonts w:cstheme="minorHAnsi"/>
          <w:noProof/>
          <w:lang w:val="en-GB"/>
        </w:rPr>
        <w:drawing>
          <wp:inline distT="0" distB="0" distL="0" distR="0" wp14:anchorId="3059E3AF" wp14:editId="6ACBE9C5">
            <wp:extent cx="5731510" cy="2091690"/>
            <wp:effectExtent l="0" t="0" r="2540" b="3810"/>
            <wp:docPr id="539201286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201286" name="Picture 1" descr="A graph of different sizes and shap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F4621" w14:textId="0005091A" w:rsidR="0023478C" w:rsidRPr="008C78E1" w:rsidRDefault="0023478C" w:rsidP="0023478C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</w:rPr>
      </w:pP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Supplementary Fig.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1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: Participants with higher </w:t>
      </w:r>
      <w:r w:rsidR="00FB42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GV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exhibit a reduced percentage of TNF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  <w:vertAlign w:val="superscript"/>
        </w:rPr>
        <w:t>+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CD8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  <w:vertAlign w:val="superscript"/>
        </w:rPr>
        <w:t>+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 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T-cell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s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. 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PBMC from participants living with T1D and who were virus were stimulated with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A) 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HKx31 (MOI10)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or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B)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influenza peptide pool 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for 18 hours. PBMC were stained for surface markers CD4 and CD8, and activation markers CD107a, </w:t>
      </w:r>
      <w:proofErr w:type="spellStart"/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IFNγ</w:t>
      </w:r>
      <w:proofErr w:type="spellEnd"/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, MIP-1β and TNF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.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 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t>Statistical significance was determined as described in the Materials and Methods. Bars and error bars represent means (±SEM). Gating was performed as previously described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begin"/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instrText xml:space="preserve"> ADDIN EN.CITE &lt;EndNote&gt;&lt;Cite&gt;&lt;Author&gt;Hulme&lt;/Author&gt;&lt;Year&gt;2017&lt;/Year&gt;&lt;RecNum&gt;9&lt;/RecNum&gt;&lt;DisplayText&gt;&lt;style face="superscript"&gt;10&lt;/style&gt;&lt;/DisplayText&gt;&lt;record&gt;&lt;rec-number&gt;9&lt;/rec-number&gt;&lt;foreign-keys&gt;&lt;key app="EN" db-id="f2ex5er9dz55pleftrj5pwtzfvefew5wzrre" timestamp="1711850056"&gt;9&lt;/key&gt;&lt;/foreign-keys&gt;&lt;ref-type name="Journal Article"&gt;17&lt;/ref-type&gt;&lt;contributors&gt;&lt;authors&gt;&lt;author&gt;Hulme, Katina D&lt;/author&gt;&lt;author&gt;Gallo, Linda A&lt;/author&gt;&lt;author&gt;Short, Kirsty R&lt;/author&gt;&lt;/authors&gt;&lt;/contributors&gt;&lt;titles&gt;&lt;title&gt;Influenza virus and glycemic variability in diabetes: a killer combination?&lt;/title&gt;&lt;secondary-title&gt;Frontiers in microbiology&lt;/secondary-title&gt;&lt;/titles&gt;&lt;periodical&gt;&lt;full-title&gt;Frontiers in microbiology&lt;/full-title&gt;&lt;/periodical&gt;&lt;pages&gt;264999&lt;/pages&gt;&lt;volume&gt;8&lt;/volume&gt;&lt;dates&gt;&lt;year&gt;2017&lt;/year&gt;&lt;/dates&gt;&lt;isbn&gt;1664-302X&lt;/isbn&gt;&lt;urls&gt;&lt;/urls&gt;&lt;/record&gt;&lt;/Cite&gt;&lt;/EndNote&gt;</w:instrTex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separate"/>
      </w:r>
      <w:r w:rsidR="003D7617" w:rsidRPr="003D7617">
        <w:rPr>
          <w:rFonts w:ascii="Arial" w:hAnsi="Arial" w:cs="Arial"/>
          <w:i w:val="0"/>
          <w:iCs w:val="0"/>
          <w:noProof/>
          <w:color w:val="000000" w:themeColor="text1"/>
          <w:sz w:val="22"/>
          <w:vertAlign w:val="superscript"/>
        </w:rPr>
        <w:t>10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end"/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t xml:space="preserve">. </w:t>
      </w:r>
      <w:r w:rsidR="003D7617" w:rsidRPr="003D7617">
        <w:rPr>
          <w:rFonts w:ascii="Arial" w:hAnsi="Arial" w:cs="Arial"/>
          <w:i w:val="0"/>
          <w:iCs w:val="0"/>
          <w:sz w:val="22"/>
        </w:rPr>
        <w:t>*: p&lt;0.05.</w:t>
      </w:r>
    </w:p>
    <w:p w14:paraId="3466B9AE" w14:textId="77777777" w:rsidR="00DA39CB" w:rsidRDefault="00DA39CB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</w:p>
    <w:p w14:paraId="0093C0CB" w14:textId="49129A26" w:rsidR="0023478C" w:rsidRDefault="00AF584B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  <w:r w:rsidRPr="00AF584B">
        <w:rPr>
          <w:rFonts w:cstheme="minorHAnsi"/>
          <w:i/>
          <w:iCs/>
          <w:noProof/>
          <w:lang w:val="en-GB"/>
        </w:rPr>
        <w:drawing>
          <wp:inline distT="0" distB="0" distL="0" distR="0" wp14:anchorId="69B08AFB" wp14:editId="34D09D98">
            <wp:extent cx="4924678" cy="2190863"/>
            <wp:effectExtent l="0" t="0" r="0" b="0"/>
            <wp:docPr id="1150902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9024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4678" cy="219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06CD5" w14:textId="77777777" w:rsidR="0023478C" w:rsidRDefault="0023478C" w:rsidP="003C2241">
      <w:pPr>
        <w:spacing w:line="276" w:lineRule="auto"/>
        <w:jc w:val="both"/>
        <w:rPr>
          <w:rFonts w:cstheme="minorHAnsi"/>
          <w:i/>
          <w:iCs/>
          <w:noProof/>
          <w:lang w:val="en-GB"/>
        </w:rPr>
      </w:pPr>
    </w:p>
    <w:p w14:paraId="3C04A3DE" w14:textId="53BCF145" w:rsidR="003C2241" w:rsidRPr="008C78E1" w:rsidRDefault="003C2241" w:rsidP="003C2241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</w:rPr>
      </w:pP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Supplementary Fig. </w:t>
      </w:r>
      <w:r w:rsidR="001C7AB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2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: Participants with higher </w:t>
      </w:r>
      <w:r w:rsidR="00FB42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GV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 and influenza vaccination history exhibit altered </w:t>
      </w:r>
      <w:r w:rsidR="003672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CD8 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T-cell </w:t>
      </w:r>
      <w:r w:rsidR="003672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derived cytokine</w:t>
      </w:r>
      <w:r w:rsidR="001C7AB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s</w:t>
      </w:r>
      <w:r w:rsidRPr="008C78E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. 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PBMC from participants living with T1D </w:t>
      </w:r>
      <w:r w:rsidR="00FE427E"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and who were vaccinated against influenza virus </w:t>
      </w:r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were stimulated with HKx31 (MOI10) for 18 hours. PBMC were stained for surface markers CD4 and CD8, and activation markers CD107a, </w:t>
      </w:r>
      <w:proofErr w:type="spellStart"/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IFNγ</w:t>
      </w:r>
      <w:proofErr w:type="spellEnd"/>
      <w:r w:rsidRP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, MIP-1β and TNF</w:t>
      </w:r>
      <w:r w:rsidR="008C78E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.</w:t>
      </w:r>
      <w:r w:rsidR="00FB42B2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 </w:t>
      </w:r>
      <w:r w:rsidR="00FB42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 xml:space="preserve">A) </w:t>
      </w:r>
      <w:r w:rsidR="0086219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>Subsets of cytokine producing CD8</w:t>
      </w:r>
      <w:r w:rsidR="00862191" w:rsidRPr="00862191">
        <w:rPr>
          <w:rFonts w:ascii="Arial" w:hAnsi="Arial" w:cs="Arial"/>
          <w:i w:val="0"/>
          <w:iCs w:val="0"/>
          <w:color w:val="000000" w:themeColor="text1"/>
          <w:sz w:val="22"/>
          <w:szCs w:val="28"/>
          <w:vertAlign w:val="superscript"/>
        </w:rPr>
        <w:t>+</w:t>
      </w:r>
      <w:r w:rsidR="0086219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 T-cells. </w:t>
      </w:r>
      <w:r w:rsidR="0086219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8"/>
        </w:rPr>
        <w:t>B)</w:t>
      </w:r>
      <w:r w:rsidR="0086219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 Percentage of total cytokine CD8</w:t>
      </w:r>
      <w:r w:rsidR="00862191" w:rsidRPr="00862191">
        <w:rPr>
          <w:rFonts w:ascii="Arial" w:hAnsi="Arial" w:cs="Arial"/>
          <w:i w:val="0"/>
          <w:iCs w:val="0"/>
          <w:color w:val="000000" w:themeColor="text1"/>
          <w:sz w:val="22"/>
          <w:szCs w:val="28"/>
          <w:vertAlign w:val="superscript"/>
        </w:rPr>
        <w:t>+</w:t>
      </w:r>
      <w:r w:rsidR="00862191">
        <w:rPr>
          <w:rFonts w:ascii="Arial" w:hAnsi="Arial" w:cs="Arial"/>
          <w:i w:val="0"/>
          <w:iCs w:val="0"/>
          <w:color w:val="000000" w:themeColor="text1"/>
          <w:sz w:val="22"/>
          <w:szCs w:val="28"/>
        </w:rPr>
        <w:t xml:space="preserve"> T-</w:t>
      </w:r>
      <w:r w:rsidR="00862191" w:rsidRPr="003D761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ells.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t>Statistical significance was determined as described in the Materials and Methods. Bars and error bars represent means (±SEM). Gating was performed as previously described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begin"/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instrText xml:space="preserve"> ADDIN EN.CITE &lt;EndNote&gt;&lt;Cite&gt;&lt;Author&gt;Hulme&lt;/Author&gt;&lt;Year&gt;2017&lt;/Year&gt;&lt;RecNum&gt;9&lt;/RecNum&gt;&lt;DisplayText&gt;&lt;style face="superscript"&gt;10&lt;/style&gt;&lt;/DisplayText&gt;&lt;record&gt;&lt;rec-number&gt;9&lt;/rec-number&gt;&lt;foreign-keys&gt;&lt;key app="EN" db-id="f2ex5er9dz55pleftrj5pwtzfvefew5wzrre" timestamp="1711850056"&gt;9&lt;/key&gt;&lt;/foreign-keys&gt;&lt;ref-type name="Journal Article"&gt;17&lt;/ref-type&gt;&lt;contributors&gt;&lt;authors&gt;&lt;author&gt;Hulme, Katina D&lt;/author&gt;&lt;author&gt;Gallo, Linda A&lt;/author&gt;&lt;author&gt;Short, Kirsty R&lt;/author&gt;&lt;/authors&gt;&lt;/contributors&gt;&lt;titles&gt;&lt;title&gt;Influenza virus and glycemic variability in diabetes: a killer combination?&lt;/title&gt;&lt;secondary-title&gt;Frontiers in microbiology&lt;/secondary-title&gt;&lt;/titles&gt;&lt;periodical&gt;&lt;full-title&gt;Frontiers in microbiology&lt;/full-title&gt;&lt;/periodical&gt;&lt;pages&gt;264999&lt;/pages&gt;&lt;volume&gt;8&lt;/volume&gt;&lt;dates&gt;&lt;year&gt;2017&lt;/year&gt;&lt;/dates&gt;&lt;isbn&gt;1664-302X&lt;/isbn&gt;&lt;urls&gt;&lt;/urls&gt;&lt;/record&gt;&lt;/Cite&gt;&lt;/EndNote&gt;</w:instrTex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separate"/>
      </w:r>
      <w:r w:rsidR="003D7617" w:rsidRPr="003D7617">
        <w:rPr>
          <w:rFonts w:ascii="Arial" w:hAnsi="Arial" w:cs="Arial"/>
          <w:i w:val="0"/>
          <w:iCs w:val="0"/>
          <w:noProof/>
          <w:color w:val="000000" w:themeColor="text1"/>
          <w:sz w:val="22"/>
          <w:vertAlign w:val="superscript"/>
        </w:rPr>
        <w:t>10</w:t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fldChar w:fldCharType="end"/>
      </w:r>
      <w:r w:rsidR="003D7617" w:rsidRPr="003D7617">
        <w:rPr>
          <w:rFonts w:ascii="Arial" w:hAnsi="Arial" w:cs="Arial"/>
          <w:i w:val="0"/>
          <w:iCs w:val="0"/>
          <w:color w:val="000000" w:themeColor="text1"/>
          <w:sz w:val="22"/>
        </w:rPr>
        <w:t xml:space="preserve">. </w:t>
      </w:r>
      <w:r w:rsidR="003D7617" w:rsidRPr="003D7617">
        <w:rPr>
          <w:rFonts w:ascii="Arial" w:hAnsi="Arial" w:cs="Arial"/>
          <w:i w:val="0"/>
          <w:iCs w:val="0"/>
          <w:sz w:val="22"/>
        </w:rPr>
        <w:t>*: p&lt;0.05.</w:t>
      </w:r>
    </w:p>
    <w:p w14:paraId="34B958BE" w14:textId="473CEAFF" w:rsidR="003C2241" w:rsidRDefault="003C2241"/>
    <w:sectPr w:rsidR="003C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AC"/>
    <w:rsid w:val="00057C2A"/>
    <w:rsid w:val="000827C8"/>
    <w:rsid w:val="00086985"/>
    <w:rsid w:val="001C7ABC"/>
    <w:rsid w:val="0023478C"/>
    <w:rsid w:val="003103FD"/>
    <w:rsid w:val="00334370"/>
    <w:rsid w:val="0036296F"/>
    <w:rsid w:val="0036728B"/>
    <w:rsid w:val="003C2241"/>
    <w:rsid w:val="003D7617"/>
    <w:rsid w:val="004044EB"/>
    <w:rsid w:val="00413253"/>
    <w:rsid w:val="005A297F"/>
    <w:rsid w:val="00625A24"/>
    <w:rsid w:val="00667C1A"/>
    <w:rsid w:val="0068367C"/>
    <w:rsid w:val="00686528"/>
    <w:rsid w:val="0081635B"/>
    <w:rsid w:val="00862191"/>
    <w:rsid w:val="008C78E1"/>
    <w:rsid w:val="00AA12B3"/>
    <w:rsid w:val="00AF584B"/>
    <w:rsid w:val="00B346AC"/>
    <w:rsid w:val="00BC6823"/>
    <w:rsid w:val="00DA39CB"/>
    <w:rsid w:val="00E421C8"/>
    <w:rsid w:val="00FB42B2"/>
    <w:rsid w:val="00FD06FB"/>
    <w:rsid w:val="00FE427E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A2B7"/>
  <w15:chartTrackingRefBased/>
  <w15:docId w15:val="{1CDA8E5A-8763-4C98-8230-A46D31B3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7C8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7C8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contentpasted0">
    <w:name w:val="x_contentpasted0"/>
    <w:basedOn w:val="DefaultParagraphFont"/>
    <w:rsid w:val="000827C8"/>
  </w:style>
  <w:style w:type="table" w:customStyle="1" w:styleId="PlainTable31">
    <w:name w:val="Plain Table 31"/>
    <w:basedOn w:val="TableNormal"/>
    <w:uiPriority w:val="43"/>
    <w:rsid w:val="003C2241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2241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C2241"/>
    <w:pPr>
      <w:spacing w:after="200" w:line="240" w:lineRule="auto"/>
    </w:pPr>
    <w:rPr>
      <w:i/>
      <w:iCs/>
      <w:color w:val="44546A" w:themeColor="text2"/>
      <w:sz w:val="18"/>
      <w:lang w:val="en-GB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AA1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2B3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B3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36728B"/>
    <w:pPr>
      <w:spacing w:after="0" w:line="240" w:lineRule="auto"/>
    </w:pPr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B0637-E95B-44F9-9569-EB3BC9A9C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2</cp:revision>
  <dcterms:created xsi:type="dcterms:W3CDTF">2024-08-27T04:06:00Z</dcterms:created>
  <dcterms:modified xsi:type="dcterms:W3CDTF">2024-08-27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2-28T23:18:0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268b0b-ef50-48e3-b879-42569ad4a407</vt:lpwstr>
  </property>
  <property fmtid="{D5CDD505-2E9C-101B-9397-08002B2CF9AE}" pid="8" name="MSIP_Label_0f488380-630a-4f55-a077-a19445e3f360_ContentBits">
    <vt:lpwstr>0</vt:lpwstr>
  </property>
</Properties>
</file>